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80C7E" w14:textId="77777777" w:rsidR="00483FCD" w:rsidRDefault="00483FCD" w:rsidP="00483FCD">
      <w:pPr>
        <w:rPr>
          <w:rFonts w:ascii="TimesNewRomanPS-BoldMT" w:hAnsi="TimesNewRomanPS-BoldMT" w:hint="eastAsia"/>
          <w:b/>
          <w:bCs/>
          <w:color w:val="000000"/>
          <w:sz w:val="32"/>
          <w:szCs w:val="29"/>
        </w:rPr>
      </w:pPr>
      <w:r>
        <w:rPr>
          <w:rFonts w:ascii="TimesNewRomanPS-BoldMT" w:hAnsi="TimesNewRomanPS-BoldMT"/>
          <w:b/>
          <w:bCs/>
          <w:color w:val="000000"/>
          <w:sz w:val="32"/>
          <w:szCs w:val="29"/>
        </w:rPr>
        <w:t>Supplemental Material</w:t>
      </w:r>
    </w:p>
    <w:p w14:paraId="49540FF8" w14:textId="77777777" w:rsidR="00483FCD" w:rsidRDefault="00483FCD" w:rsidP="00483FCD">
      <w:pPr>
        <w:rPr>
          <w:rFonts w:ascii="Times New Roman" w:hAnsi="Times New Roman" w:cs="Times New Roman"/>
          <w:sz w:val="24"/>
          <w:szCs w:val="21"/>
        </w:rPr>
      </w:pPr>
    </w:p>
    <w:p w14:paraId="128474F9" w14:textId="30AFF7D8" w:rsidR="00483FCD" w:rsidRPr="008E3138" w:rsidRDefault="00483FCD" w:rsidP="00483FCD">
      <w:pPr>
        <w:spacing w:line="360" w:lineRule="auto"/>
        <w:jc w:val="left"/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</w:pP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Figure S1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.</w:t>
      </w: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Forest plots depicting the association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etween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erum uric acid levels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d poor functional outcome in acute ischemic stroke </w:t>
      </w:r>
      <w:r w:rsidRPr="00483FC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tratified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by study design.</w:t>
      </w:r>
    </w:p>
    <w:p w14:paraId="7E8836B1" w14:textId="5EB02880" w:rsidR="00483FCD" w:rsidRPr="008E3138" w:rsidRDefault="00483FCD" w:rsidP="00483FCD">
      <w:pPr>
        <w:spacing w:line="360" w:lineRule="auto"/>
        <w:jc w:val="left"/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</w:pP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Figure S2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.</w:t>
      </w: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dose-response plot on the association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etween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erum uric acid levels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d poor functional outcome in acute ischemic stroke in p</w:t>
      </w:r>
      <w:r w:rsidRPr="00483FC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rospective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tudies.</w:t>
      </w:r>
    </w:p>
    <w:p w14:paraId="19BEE004" w14:textId="79204A61" w:rsidR="009D3469" w:rsidRDefault="00483FCD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Figure S3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.</w:t>
      </w: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dose-response plot on the association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etween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erum uric acid levels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d poor functional outcome in acute ischemic stroke in r</w:t>
      </w:r>
      <w:r w:rsidRPr="00483FC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trospective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tudies.</w:t>
      </w:r>
    </w:p>
    <w:p w14:paraId="33BC8A78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4D4F8C39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0216FAF2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635F39A7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40C2A97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D843EA5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BDF0399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1847A5D1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16B81340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E15B85A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59904FA4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57C029C9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38909222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DF72ACC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4F367FA0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1FF51670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4775F396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3195271F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DD07D42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72AD79E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529EF3E4" w14:textId="77777777" w:rsid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BD5A77A" w14:textId="42D63D35" w:rsidR="00D46641" w:rsidRDefault="00D46641" w:rsidP="00B30CD1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6789D177" wp14:editId="0BD6D72F">
            <wp:extent cx="4320000" cy="2898346"/>
            <wp:effectExtent l="0" t="0" r="4445" b="0"/>
            <wp:docPr id="225300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98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23A0E" w14:textId="77777777" w:rsidR="00D46641" w:rsidRPr="008E3138" w:rsidRDefault="00D46641" w:rsidP="00D46641">
      <w:pPr>
        <w:spacing w:line="360" w:lineRule="auto"/>
        <w:jc w:val="left"/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</w:pP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Figure S1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.</w:t>
      </w: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Forest plots depicting the association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etween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erum uric acid levels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d poor functional outcome in acute ischemic stroke </w:t>
      </w:r>
      <w:r w:rsidRPr="00483FC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tratified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by study design.</w:t>
      </w:r>
    </w:p>
    <w:p w14:paraId="2F809415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A2E37AA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DFB589F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4732752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541008D2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03408CD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93924D1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1CCB698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2A7062D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37FE8B8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F9BE358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C4E4DBF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E8F344C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3BEFD34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A7585F3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F57AAA7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7E5892A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60DAE75C" w14:textId="6EFC308D" w:rsidR="00D46641" w:rsidRDefault="00D46641" w:rsidP="00B30CD1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68349222" wp14:editId="2746CE05">
            <wp:extent cx="4320000" cy="3237709"/>
            <wp:effectExtent l="0" t="0" r="4445" b="1270"/>
            <wp:docPr id="15886555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7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33D12" w14:textId="77777777" w:rsidR="00D46641" w:rsidRPr="008E3138" w:rsidRDefault="00D46641" w:rsidP="00D46641">
      <w:pPr>
        <w:spacing w:line="360" w:lineRule="auto"/>
        <w:jc w:val="left"/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</w:pP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Figure S2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.</w:t>
      </w: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dose-response plot on the association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etween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erum uric acid levels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d poor functional outcome in acute ischemic stroke in p</w:t>
      </w:r>
      <w:r w:rsidRPr="00483FC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rospective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tudies.</w:t>
      </w:r>
    </w:p>
    <w:p w14:paraId="2CB5C855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E3989BF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4B622BC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70F1ADD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2DBF3BC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7FCCE31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75E696A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90A082F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597AF32F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CA6D9D9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6A3B659F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868F3D3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26D09EA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AD6B870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7A229C8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C8CF727" w14:textId="77777777" w:rsidR="00D46641" w:rsidRDefault="00D46641" w:rsidP="00483FC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2A077605" w14:textId="03D3A7EC" w:rsidR="00D46641" w:rsidRDefault="00D46641" w:rsidP="00B30CD1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37D0240F" wp14:editId="077ADCEB">
            <wp:extent cx="4320000" cy="3237709"/>
            <wp:effectExtent l="0" t="0" r="4445" b="1270"/>
            <wp:docPr id="12811763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7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93C87" w14:textId="03A873FF" w:rsidR="00D46641" w:rsidRPr="00D46641" w:rsidRDefault="00D46641" w:rsidP="00483FC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Figure S3</w:t>
      </w:r>
      <w:r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.</w:t>
      </w:r>
      <w:r w:rsidRPr="008E3138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dose-response plot on the association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etween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erum uric acid levels</w:t>
      </w:r>
      <w:r w:rsidRPr="0073767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d poor functional outcome in acute ischemic stroke in r</w:t>
      </w:r>
      <w:r w:rsidRPr="00483FC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trospective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tudies.</w:t>
      </w:r>
    </w:p>
    <w:sectPr w:rsidR="00D46641" w:rsidRPr="00D4664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6E074" w14:textId="77777777" w:rsidR="007D2F53" w:rsidRDefault="007D2F53" w:rsidP="00483FCD">
      <w:r>
        <w:separator/>
      </w:r>
    </w:p>
  </w:endnote>
  <w:endnote w:type="continuationSeparator" w:id="0">
    <w:p w14:paraId="7B599068" w14:textId="77777777" w:rsidR="007D2F53" w:rsidRDefault="007D2F53" w:rsidP="00483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34879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9698092" w14:textId="74256DC6" w:rsidR="00B30CD1" w:rsidRPr="00B30CD1" w:rsidRDefault="00B30CD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30CD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30CD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30CD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30CD1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B30CD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3E3AA4B" w14:textId="77777777" w:rsidR="00B30CD1" w:rsidRDefault="00B30C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B6422" w14:textId="77777777" w:rsidR="007D2F53" w:rsidRDefault="007D2F53" w:rsidP="00483FCD">
      <w:r>
        <w:separator/>
      </w:r>
    </w:p>
  </w:footnote>
  <w:footnote w:type="continuationSeparator" w:id="0">
    <w:p w14:paraId="0AB71A1F" w14:textId="77777777" w:rsidR="007D2F53" w:rsidRDefault="007D2F53" w:rsidP="00483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9E6"/>
    <w:rsid w:val="00181907"/>
    <w:rsid w:val="00214326"/>
    <w:rsid w:val="00483FCD"/>
    <w:rsid w:val="007D2F53"/>
    <w:rsid w:val="00803651"/>
    <w:rsid w:val="009D3469"/>
    <w:rsid w:val="00A429E6"/>
    <w:rsid w:val="00B30CD1"/>
    <w:rsid w:val="00D46641"/>
    <w:rsid w:val="00F6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4D463"/>
  <w15:chartTrackingRefBased/>
  <w15:docId w15:val="{55C2D289-C2B8-48A8-B66E-1BFAA537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F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3F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F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F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承 程</dc:creator>
  <cp:keywords/>
  <dc:description/>
  <cp:lastModifiedBy>Julie Millard</cp:lastModifiedBy>
  <cp:revision>2</cp:revision>
  <dcterms:created xsi:type="dcterms:W3CDTF">2023-08-22T08:49:00Z</dcterms:created>
  <dcterms:modified xsi:type="dcterms:W3CDTF">2023-08-22T08:49:00Z</dcterms:modified>
</cp:coreProperties>
</file>